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9DF" w:rsidRPr="006F09DF" w:rsidRDefault="00460AFC" w:rsidP="006F09DF">
      <w:pPr>
        <w:pStyle w:val="a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6F09DF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Supplementary Material 3: </w:t>
      </w:r>
      <w:proofErr w:type="spellStart"/>
      <w:r w:rsidRPr="006F09DF">
        <w:rPr>
          <w:rFonts w:asciiTheme="majorBidi" w:hAnsiTheme="majorBidi" w:cstheme="majorBidi"/>
          <w:b/>
          <w:bCs/>
          <w:color w:val="000000"/>
          <w:sz w:val="24"/>
          <w:szCs w:val="24"/>
        </w:rPr>
        <w:t>Wexner</w:t>
      </w:r>
      <w:proofErr w:type="spellEnd"/>
      <w:r w:rsidRPr="006F09DF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Incontin</w:t>
      </w:r>
      <w:bookmarkStart w:id="0" w:name="_GoBack"/>
      <w:bookmarkEnd w:id="0"/>
      <w:r w:rsidRPr="006F09DF">
        <w:rPr>
          <w:rFonts w:asciiTheme="majorBidi" w:hAnsiTheme="majorBidi" w:cstheme="majorBidi"/>
          <w:b/>
          <w:bCs/>
          <w:color w:val="000000"/>
          <w:sz w:val="24"/>
          <w:szCs w:val="24"/>
        </w:rPr>
        <w:t>ence Score</w:t>
      </w:r>
    </w:p>
    <w:tbl>
      <w:tblPr>
        <w:tblStyle w:val="a0"/>
        <w:tblW w:w="0" w:type="auto"/>
        <w:tblInd w:w="135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2359"/>
        <w:gridCol w:w="1057"/>
        <w:gridCol w:w="905"/>
        <w:gridCol w:w="856"/>
        <w:gridCol w:w="990"/>
        <w:gridCol w:w="963"/>
      </w:tblGrid>
      <w:tr w:rsidR="00460AFC" w:rsidRPr="00460AFC" w:rsidTr="00460AFC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460AFC" w:rsidRPr="006F09DF" w:rsidRDefault="00460AFC">
            <w:pPr>
              <w:pStyle w:val="a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F09DF">
              <w:rPr>
                <w:rFonts w:asciiTheme="majorBidi" w:eastAsia="宋体" w:hAnsiTheme="majorBidi" w:cstheme="majorBidi"/>
                <w:b/>
                <w:bCs/>
                <w:color w:val="000000"/>
                <w:sz w:val="24"/>
                <w:szCs w:val="24"/>
              </w:rPr>
              <w:t xml:space="preserve">Type of Incontinence </w:t>
            </w:r>
          </w:p>
        </w:tc>
        <w:tc>
          <w:tcPr>
            <w:tcW w:w="0" w:type="auto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60AFC" w:rsidRPr="006F09DF" w:rsidRDefault="00460AFC">
            <w:pPr>
              <w:pStyle w:val="a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F09DF">
              <w:rPr>
                <w:rFonts w:asciiTheme="majorBidi" w:eastAsia="宋体" w:hAnsiTheme="majorBidi" w:cstheme="majorBidi"/>
                <w:b/>
                <w:bCs/>
                <w:color w:val="000000"/>
                <w:sz w:val="24"/>
                <w:szCs w:val="24"/>
              </w:rPr>
              <w:t>Frequency</w:t>
            </w:r>
          </w:p>
        </w:tc>
      </w:tr>
      <w:tr w:rsidR="00460AFC" w:rsidRPr="00460AFC" w:rsidTr="00460AFC">
        <w:trPr>
          <w:trHeight w:val="585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460AFC" w:rsidRPr="006F09DF" w:rsidRDefault="00460AFC">
            <w:pPr>
              <w:widowControl/>
              <w:jc w:val="left"/>
              <w:rPr>
                <w:rFonts w:asciiTheme="majorBidi" w:hAnsiTheme="majorBidi" w:cstheme="majorBidi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460AFC" w:rsidRPr="006F09DF" w:rsidRDefault="00460AFC">
            <w:pPr>
              <w:pStyle w:val="a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F09DF">
              <w:rPr>
                <w:rFonts w:asciiTheme="majorBidi" w:eastAsia="宋体" w:hAnsiTheme="majorBidi" w:cstheme="majorBidi"/>
                <w:b/>
                <w:bCs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460AFC" w:rsidRPr="006F09DF" w:rsidRDefault="00460AFC">
            <w:pPr>
              <w:pStyle w:val="a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F09DF">
              <w:rPr>
                <w:rFonts w:asciiTheme="majorBidi" w:eastAsia="宋体" w:hAnsiTheme="majorBidi" w:cstheme="majorBidi"/>
                <w:b/>
                <w:bCs/>
                <w:color w:val="000000"/>
                <w:sz w:val="24"/>
                <w:szCs w:val="24"/>
              </w:rPr>
              <w:t>Rare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460AFC" w:rsidRPr="006F09DF" w:rsidRDefault="00460AFC">
            <w:pPr>
              <w:pStyle w:val="a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F09DF">
              <w:rPr>
                <w:rFonts w:asciiTheme="majorBidi" w:eastAsia="宋体" w:hAnsiTheme="majorBidi" w:cstheme="majorBidi"/>
                <w:b/>
                <w:bCs/>
                <w:color w:val="000000"/>
                <w:sz w:val="24"/>
                <w:szCs w:val="24"/>
              </w:rPr>
              <w:t>Some-</w:t>
            </w:r>
          </w:p>
          <w:p w:rsidR="00460AFC" w:rsidRPr="006F09DF" w:rsidRDefault="00460AFC">
            <w:pPr>
              <w:pStyle w:val="a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F09DF">
              <w:rPr>
                <w:rFonts w:asciiTheme="majorBidi" w:eastAsia="宋体" w:hAnsiTheme="majorBidi" w:cstheme="majorBidi"/>
                <w:b/>
                <w:bCs/>
                <w:color w:val="000000"/>
                <w:sz w:val="24"/>
                <w:szCs w:val="24"/>
              </w:rPr>
              <w:t>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460AFC" w:rsidRPr="006F09DF" w:rsidRDefault="00460AFC">
            <w:pPr>
              <w:pStyle w:val="a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F09DF">
              <w:rPr>
                <w:rFonts w:asciiTheme="majorBidi" w:eastAsia="宋体" w:hAnsiTheme="majorBidi" w:cstheme="majorBidi"/>
                <w:b/>
                <w:bCs/>
                <w:color w:val="000000"/>
                <w:sz w:val="24"/>
                <w:szCs w:val="24"/>
              </w:rPr>
              <w:t>Usual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460AFC" w:rsidRPr="006F09DF" w:rsidRDefault="00460AFC">
            <w:pPr>
              <w:pStyle w:val="a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F09DF">
              <w:rPr>
                <w:rFonts w:asciiTheme="majorBidi" w:eastAsia="宋体" w:hAnsiTheme="majorBidi" w:cstheme="majorBidi"/>
                <w:b/>
                <w:bCs/>
                <w:color w:val="000000"/>
                <w:sz w:val="24"/>
                <w:szCs w:val="24"/>
              </w:rPr>
              <w:t>Always</w:t>
            </w:r>
          </w:p>
        </w:tc>
      </w:tr>
      <w:tr w:rsidR="00460AFC" w:rsidRPr="00460AFC" w:rsidTr="00460AFC"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460AFC" w:rsidRPr="006F09DF" w:rsidRDefault="00460AFC">
            <w:pPr>
              <w:pStyle w:val="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F09DF">
              <w:rPr>
                <w:rFonts w:asciiTheme="majorBidi" w:eastAsia="宋体" w:hAnsiTheme="majorBidi" w:cstheme="majorBidi"/>
                <w:b/>
                <w:bCs/>
                <w:color w:val="000000"/>
                <w:sz w:val="24"/>
                <w:szCs w:val="24"/>
              </w:rPr>
              <w:t>Soli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60AFC" w:rsidRPr="00460AFC" w:rsidRDefault="00460AFC">
            <w:pPr>
              <w:pStyle w:val="a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AFC"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60AFC" w:rsidRPr="00460AFC" w:rsidRDefault="00460AFC">
            <w:pPr>
              <w:pStyle w:val="a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AFC"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60AFC" w:rsidRPr="00460AFC" w:rsidRDefault="00460AFC">
            <w:pPr>
              <w:pStyle w:val="a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AFC"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60AFC" w:rsidRPr="00460AFC" w:rsidRDefault="00460AFC">
            <w:pPr>
              <w:pStyle w:val="a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AFC"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60AFC" w:rsidRPr="00460AFC" w:rsidRDefault="00460AFC">
            <w:pPr>
              <w:pStyle w:val="a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AFC"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460AFC" w:rsidRPr="00460AFC" w:rsidTr="00460AF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60AFC" w:rsidRPr="006F09DF" w:rsidRDefault="00460AFC">
            <w:pPr>
              <w:pStyle w:val="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F09DF">
              <w:rPr>
                <w:rFonts w:asciiTheme="majorBidi" w:eastAsia="宋体" w:hAnsiTheme="majorBidi" w:cstheme="majorBidi"/>
                <w:b/>
                <w:bCs/>
                <w:color w:val="000000"/>
                <w:sz w:val="24"/>
                <w:szCs w:val="24"/>
              </w:rPr>
              <w:t>Liqu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60AFC" w:rsidRPr="00460AFC" w:rsidRDefault="00460AFC">
            <w:pPr>
              <w:pStyle w:val="a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AFC"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60AFC" w:rsidRPr="00460AFC" w:rsidRDefault="00460AFC">
            <w:pPr>
              <w:pStyle w:val="a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AFC"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60AFC" w:rsidRPr="00460AFC" w:rsidRDefault="00460AFC">
            <w:pPr>
              <w:pStyle w:val="a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AFC"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60AFC" w:rsidRPr="00460AFC" w:rsidRDefault="00460AFC">
            <w:pPr>
              <w:pStyle w:val="a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AFC"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60AFC" w:rsidRPr="00460AFC" w:rsidRDefault="00460AFC">
            <w:pPr>
              <w:pStyle w:val="a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AFC"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460AFC" w:rsidRPr="00460AFC" w:rsidTr="00460AF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60AFC" w:rsidRPr="006F09DF" w:rsidRDefault="00460AFC">
            <w:pPr>
              <w:pStyle w:val="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F09DF">
              <w:rPr>
                <w:rFonts w:asciiTheme="majorBidi" w:eastAsia="宋体" w:hAnsiTheme="majorBidi" w:cstheme="majorBidi"/>
                <w:b/>
                <w:bCs/>
                <w:color w:val="000000"/>
                <w:sz w:val="24"/>
                <w:szCs w:val="24"/>
              </w:rPr>
              <w:t>G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60AFC" w:rsidRPr="00460AFC" w:rsidRDefault="00460AFC">
            <w:pPr>
              <w:pStyle w:val="a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AFC"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60AFC" w:rsidRPr="00460AFC" w:rsidRDefault="00460AFC">
            <w:pPr>
              <w:pStyle w:val="a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AFC"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60AFC" w:rsidRPr="00460AFC" w:rsidRDefault="00460AFC">
            <w:pPr>
              <w:pStyle w:val="a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AFC"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60AFC" w:rsidRPr="00460AFC" w:rsidRDefault="00460AFC">
            <w:pPr>
              <w:pStyle w:val="a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AFC"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60AFC" w:rsidRPr="00460AFC" w:rsidRDefault="00460AFC">
            <w:pPr>
              <w:pStyle w:val="a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AFC"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460AFC" w:rsidRPr="00460AFC" w:rsidTr="00460AFC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60AFC" w:rsidRPr="006F09DF" w:rsidRDefault="00460AFC">
            <w:pPr>
              <w:pStyle w:val="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F09DF">
              <w:rPr>
                <w:rFonts w:asciiTheme="majorBidi" w:eastAsia="宋体" w:hAnsiTheme="majorBidi" w:cstheme="majorBidi"/>
                <w:b/>
                <w:bCs/>
                <w:color w:val="000000"/>
                <w:sz w:val="24"/>
                <w:szCs w:val="24"/>
              </w:rPr>
              <w:t xml:space="preserve">Wears pa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60AFC" w:rsidRPr="00460AFC" w:rsidRDefault="00460AFC">
            <w:pPr>
              <w:pStyle w:val="a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AFC"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60AFC" w:rsidRPr="00460AFC" w:rsidRDefault="00460AFC">
            <w:pPr>
              <w:pStyle w:val="a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AFC"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60AFC" w:rsidRPr="00460AFC" w:rsidRDefault="00460AFC">
            <w:pPr>
              <w:pStyle w:val="a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AFC"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60AFC" w:rsidRPr="00460AFC" w:rsidRDefault="00460AFC">
            <w:pPr>
              <w:pStyle w:val="a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AFC"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60AFC" w:rsidRPr="00460AFC" w:rsidRDefault="00460AFC">
            <w:pPr>
              <w:pStyle w:val="a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AFC"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460AFC" w:rsidRPr="00460AFC" w:rsidTr="00460AFC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460AFC" w:rsidRPr="006F09DF" w:rsidRDefault="00460AFC">
            <w:pPr>
              <w:pStyle w:val="a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F09DF">
              <w:rPr>
                <w:rFonts w:asciiTheme="majorBidi" w:eastAsia="宋体" w:hAnsiTheme="majorBidi" w:cstheme="majorBidi"/>
                <w:b/>
                <w:bCs/>
                <w:color w:val="000000"/>
                <w:sz w:val="24"/>
                <w:szCs w:val="24"/>
              </w:rPr>
              <w:t xml:space="preserve">Lifestyle alter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460AFC" w:rsidRPr="00460AFC" w:rsidRDefault="00460AFC">
            <w:pPr>
              <w:pStyle w:val="a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AFC"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460AFC" w:rsidRPr="00460AFC" w:rsidRDefault="00460AFC">
            <w:pPr>
              <w:pStyle w:val="a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AFC"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:rsidR="00460AFC" w:rsidRPr="00460AFC" w:rsidRDefault="00460AFC">
            <w:pPr>
              <w:pStyle w:val="a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AFC"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:rsidR="00460AFC" w:rsidRPr="00460AFC" w:rsidRDefault="00460AFC">
            <w:pPr>
              <w:pStyle w:val="a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AFC"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:rsidR="00460AFC" w:rsidRPr="00460AFC" w:rsidRDefault="00460AFC">
            <w:pPr>
              <w:pStyle w:val="a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AFC"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</w:tbl>
    <w:p w:rsidR="009628ED" w:rsidRPr="00460AFC" w:rsidRDefault="009628ED">
      <w:pPr>
        <w:rPr>
          <w:rFonts w:asciiTheme="majorBidi" w:hAnsiTheme="majorBidi" w:cstheme="majorBidi"/>
          <w:sz w:val="24"/>
        </w:rPr>
      </w:pPr>
    </w:p>
    <w:p w:rsidR="00460AFC" w:rsidRPr="006F09DF" w:rsidRDefault="00460AFC" w:rsidP="00460AFC">
      <w:pPr>
        <w:rPr>
          <w:rFonts w:asciiTheme="majorBidi" w:hAnsiTheme="majorBidi" w:cstheme="majorBidi"/>
          <w:b/>
          <w:bCs/>
          <w:sz w:val="24"/>
        </w:rPr>
      </w:pPr>
      <w:r w:rsidRPr="006F09DF">
        <w:rPr>
          <w:rFonts w:asciiTheme="majorBidi" w:hAnsiTheme="majorBidi" w:cstheme="majorBidi"/>
          <w:b/>
          <w:bCs/>
          <w:sz w:val="24"/>
        </w:rPr>
        <w:t>Scoring:</w:t>
      </w:r>
    </w:p>
    <w:p w:rsidR="00460AFC" w:rsidRPr="00460AFC" w:rsidRDefault="00460AFC" w:rsidP="00460AFC">
      <w:pPr>
        <w:rPr>
          <w:rFonts w:asciiTheme="majorBidi" w:hAnsiTheme="majorBidi" w:cstheme="majorBidi"/>
          <w:sz w:val="24"/>
        </w:rPr>
      </w:pPr>
      <w:r w:rsidRPr="00460AFC">
        <w:rPr>
          <w:rFonts w:asciiTheme="majorBidi" w:hAnsiTheme="majorBidi" w:cstheme="majorBidi"/>
          <w:sz w:val="24"/>
        </w:rPr>
        <w:t>0 = Perfect</w:t>
      </w:r>
    </w:p>
    <w:p w:rsidR="00460AFC" w:rsidRPr="00460AFC" w:rsidRDefault="00460AFC" w:rsidP="00460AFC">
      <w:pPr>
        <w:rPr>
          <w:rFonts w:asciiTheme="majorBidi" w:hAnsiTheme="majorBidi" w:cstheme="majorBidi"/>
          <w:sz w:val="24"/>
        </w:rPr>
      </w:pPr>
      <w:r w:rsidRPr="00460AFC">
        <w:rPr>
          <w:rFonts w:asciiTheme="majorBidi" w:hAnsiTheme="majorBidi" w:cstheme="majorBidi"/>
          <w:sz w:val="24"/>
        </w:rPr>
        <w:t>20 = Complete Incontinence</w:t>
      </w:r>
    </w:p>
    <w:p w:rsidR="00460AFC" w:rsidRPr="00460AFC" w:rsidRDefault="00460AFC" w:rsidP="00460AFC">
      <w:pPr>
        <w:rPr>
          <w:rFonts w:asciiTheme="majorBidi" w:hAnsiTheme="majorBidi" w:cstheme="majorBidi"/>
          <w:sz w:val="24"/>
        </w:rPr>
      </w:pPr>
    </w:p>
    <w:p w:rsidR="00460AFC" w:rsidRPr="006F09DF" w:rsidRDefault="00460AFC" w:rsidP="00460AFC">
      <w:pPr>
        <w:rPr>
          <w:rFonts w:asciiTheme="majorBidi" w:hAnsiTheme="majorBidi" w:cstheme="majorBidi"/>
          <w:b/>
          <w:bCs/>
          <w:sz w:val="24"/>
        </w:rPr>
      </w:pPr>
      <w:r w:rsidRPr="006F09DF">
        <w:rPr>
          <w:rFonts w:asciiTheme="majorBidi" w:hAnsiTheme="majorBidi" w:cstheme="majorBidi"/>
          <w:b/>
          <w:bCs/>
          <w:sz w:val="24"/>
        </w:rPr>
        <w:t>Frequency:</w:t>
      </w:r>
    </w:p>
    <w:p w:rsidR="00460AFC" w:rsidRPr="00460AFC" w:rsidRDefault="00460AFC" w:rsidP="00460AFC">
      <w:pPr>
        <w:rPr>
          <w:rFonts w:asciiTheme="majorBidi" w:hAnsiTheme="majorBidi" w:cstheme="majorBidi"/>
          <w:sz w:val="24"/>
        </w:rPr>
      </w:pPr>
      <w:r w:rsidRPr="00460AFC">
        <w:rPr>
          <w:rFonts w:asciiTheme="majorBidi" w:hAnsiTheme="majorBidi" w:cstheme="majorBidi"/>
          <w:sz w:val="24"/>
        </w:rPr>
        <w:t xml:space="preserve">Never = 0 (never). </w:t>
      </w:r>
    </w:p>
    <w:p w:rsidR="00460AFC" w:rsidRPr="00460AFC" w:rsidRDefault="00460AFC" w:rsidP="00460AFC">
      <w:pPr>
        <w:rPr>
          <w:rFonts w:asciiTheme="majorBidi" w:hAnsiTheme="majorBidi" w:cstheme="majorBidi"/>
          <w:sz w:val="24"/>
        </w:rPr>
      </w:pPr>
      <w:r w:rsidRPr="00460AFC">
        <w:rPr>
          <w:rFonts w:asciiTheme="majorBidi" w:hAnsiTheme="majorBidi" w:cstheme="majorBidi"/>
          <w:sz w:val="24"/>
        </w:rPr>
        <w:t xml:space="preserve">Rarely ≤ l/month. </w:t>
      </w:r>
    </w:p>
    <w:p w:rsidR="00460AFC" w:rsidRPr="00460AFC" w:rsidRDefault="00460AFC" w:rsidP="00460AFC">
      <w:pPr>
        <w:rPr>
          <w:rFonts w:asciiTheme="majorBidi" w:hAnsiTheme="majorBidi" w:cstheme="majorBidi"/>
          <w:sz w:val="24"/>
        </w:rPr>
      </w:pPr>
      <w:r w:rsidRPr="00460AFC">
        <w:rPr>
          <w:rFonts w:asciiTheme="majorBidi" w:hAnsiTheme="majorBidi" w:cstheme="majorBidi"/>
          <w:sz w:val="24"/>
        </w:rPr>
        <w:t xml:space="preserve">Sometimes ≤ l/week, ≥ l/month. </w:t>
      </w:r>
    </w:p>
    <w:p w:rsidR="00460AFC" w:rsidRPr="00460AFC" w:rsidRDefault="00460AFC" w:rsidP="00460AFC">
      <w:pPr>
        <w:rPr>
          <w:rFonts w:asciiTheme="majorBidi" w:hAnsiTheme="majorBidi" w:cstheme="majorBidi"/>
          <w:sz w:val="24"/>
        </w:rPr>
      </w:pPr>
      <w:r w:rsidRPr="00460AFC">
        <w:rPr>
          <w:rFonts w:asciiTheme="majorBidi" w:hAnsiTheme="majorBidi" w:cstheme="majorBidi"/>
          <w:sz w:val="24"/>
        </w:rPr>
        <w:t xml:space="preserve">Usually ≤ l/day, ≥ l/week. </w:t>
      </w:r>
    </w:p>
    <w:p w:rsidR="00460AFC" w:rsidRPr="00460AFC" w:rsidRDefault="00460AFC" w:rsidP="00460AFC">
      <w:pPr>
        <w:rPr>
          <w:rFonts w:asciiTheme="majorBidi" w:hAnsiTheme="majorBidi" w:cstheme="majorBidi"/>
          <w:sz w:val="24"/>
        </w:rPr>
      </w:pPr>
      <w:r w:rsidRPr="00460AFC">
        <w:rPr>
          <w:rFonts w:asciiTheme="majorBidi" w:hAnsiTheme="majorBidi" w:cstheme="majorBidi"/>
          <w:sz w:val="24"/>
        </w:rPr>
        <w:t>Always ≥ l/day.</w:t>
      </w:r>
    </w:p>
    <w:p w:rsidR="00460AFC" w:rsidRPr="00460AFC" w:rsidRDefault="00460AFC" w:rsidP="00460AFC">
      <w:pPr>
        <w:rPr>
          <w:rFonts w:asciiTheme="majorBidi" w:hAnsiTheme="majorBidi" w:cstheme="majorBidi"/>
          <w:sz w:val="24"/>
        </w:rPr>
      </w:pPr>
    </w:p>
    <w:p w:rsidR="00460AFC" w:rsidRPr="00460AFC" w:rsidRDefault="00460AFC" w:rsidP="00460AFC">
      <w:pPr>
        <w:rPr>
          <w:rFonts w:asciiTheme="majorBidi" w:hAnsiTheme="majorBidi" w:cstheme="majorBidi"/>
          <w:sz w:val="24"/>
        </w:rPr>
      </w:pPr>
      <w:r w:rsidRPr="006F09DF">
        <w:rPr>
          <w:rFonts w:asciiTheme="majorBidi" w:hAnsiTheme="majorBidi" w:cstheme="majorBidi"/>
          <w:b/>
          <w:bCs/>
          <w:i/>
          <w:iCs/>
          <w:sz w:val="24"/>
        </w:rPr>
        <w:t>Note:</w:t>
      </w:r>
      <w:r w:rsidRPr="00460AFC">
        <w:rPr>
          <w:rFonts w:asciiTheme="majorBidi" w:hAnsiTheme="majorBidi" w:cstheme="majorBidi"/>
          <w:sz w:val="24"/>
        </w:rPr>
        <w:t xml:space="preserve"> This table presents the </w:t>
      </w:r>
      <w:proofErr w:type="spellStart"/>
      <w:r w:rsidRPr="00460AFC">
        <w:rPr>
          <w:rFonts w:asciiTheme="majorBidi" w:hAnsiTheme="majorBidi" w:cstheme="majorBidi"/>
          <w:sz w:val="24"/>
        </w:rPr>
        <w:t>Wexner</w:t>
      </w:r>
      <w:proofErr w:type="spellEnd"/>
      <w:r w:rsidRPr="00460AFC">
        <w:rPr>
          <w:rFonts w:asciiTheme="majorBidi" w:hAnsiTheme="majorBidi" w:cstheme="majorBidi"/>
          <w:sz w:val="24"/>
        </w:rPr>
        <w:t xml:space="preserve"> Incontinence Score, which assesses different types of incontinence based on frequency, ranging from never to always. The scores provide insights into the level of incontinence experienced by individuals, with 0 indicating no incontinence and 20 signifying complete incontinence. The frequency categories further classify the severity of incontinence based on different time intervals.</w:t>
      </w:r>
    </w:p>
    <w:sectPr w:rsidR="00460AFC" w:rsidRPr="00460A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gzM2ZjMzI2ZTIzOGY0NWM2OGMxYTBlODA0ZWIxOWYifQ=="/>
  </w:docVars>
  <w:rsids>
    <w:rsidRoot w:val="009628ED"/>
    <w:rsid w:val="00460AFC"/>
    <w:rsid w:val="006F09DF"/>
    <w:rsid w:val="009628ED"/>
    <w:rsid w:val="1F0D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12C46D"/>
  <w15:docId w15:val="{DE9DB3F2-AF71-4EE1-BC81-846C3C7B9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nhideWhenUsed/>
    <w:rsid w:val="00460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正文"/>
    <w:rsid w:val="00460AFC"/>
    <w:pPr>
      <w:widowControl w:val="0"/>
      <w:jc w:val="both"/>
    </w:pPr>
    <w:rPr>
      <w:rFonts w:ascii="Calibri" w:eastAsia="Times New Roman" w:hAnsi="Calibri" w:cs="Calibri"/>
      <w:kern w:val="2"/>
      <w:sz w:val="21"/>
      <w:szCs w:val="21"/>
    </w:rPr>
  </w:style>
  <w:style w:type="table" w:customStyle="1" w:styleId="a0">
    <w:name w:val="普通表格"/>
    <w:semiHidden/>
    <w:rsid w:val="00460AFC"/>
    <w:rPr>
      <w:rFonts w:ascii="Times New Roman" w:eastAsia="Times New Roman" w:hAnsi="Times New Roman" w:cs="Times New Roman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1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ubleOX</Company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3-09-30T14:32:00Z</dcterms:created>
  <dcterms:modified xsi:type="dcterms:W3CDTF">2023-09-30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F5039A43B1548C6BACAE3559E4D86EF_12</vt:lpwstr>
  </property>
</Properties>
</file>